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3897E" w14:textId="77777777" w:rsidR="00E80E05" w:rsidRDefault="00E80E05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9a. Variogram parameters for the seven sites for </w:t>
      </w:r>
      <w:proofErr w:type="spellStart"/>
      <w:r>
        <w:rPr>
          <w:rFonts w:ascii="Arial" w:eastAsia="Arial" w:hAnsi="Arial" w:cs="Arial"/>
        </w:rPr>
        <w:t>epigeic</w:t>
      </w:r>
      <w:proofErr w:type="spellEnd"/>
      <w:r>
        <w:rPr>
          <w:rFonts w:ascii="Arial" w:eastAsia="Arial" w:hAnsi="Arial" w:cs="Arial"/>
        </w:rPr>
        <w:t xml:space="preserve"> earthworms. See Table 3, main manuscript for d</w:t>
      </w:r>
      <w:bookmarkStart w:id="0" w:name="_GoBack"/>
      <w:bookmarkEnd w:id="0"/>
      <w:r>
        <w:rPr>
          <w:rFonts w:ascii="Arial" w:eastAsia="Arial" w:hAnsi="Arial" w:cs="Arial"/>
        </w:rPr>
        <w:t>etails.</w:t>
      </w:r>
    </w:p>
    <w:p w14:paraId="19FBE507" w14:textId="77777777" w:rsidR="00E80E05" w:rsidRDefault="00E80E05">
      <w:pPr>
        <w:rPr>
          <w:rFonts w:ascii="Arial" w:eastAsia="Arial" w:hAnsi="Arial" w:cs="Arial"/>
        </w:rPr>
      </w:pPr>
      <w:r w:rsidRPr="00E80E05">
        <w:rPr>
          <w:noProof/>
        </w:rPr>
        <w:drawing>
          <wp:inline distT="0" distB="0" distL="0" distR="0" wp14:anchorId="3230BF84" wp14:editId="180045AA">
            <wp:extent cx="3784600" cy="1463040"/>
            <wp:effectExtent l="0" t="0" r="635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A07D7" w14:textId="5509D66C" w:rsidR="00E80E05" w:rsidRDefault="00E80E05">
      <w:pPr>
        <w:rPr>
          <w:rFonts w:ascii="Arial" w:eastAsia="Arial" w:hAnsi="Arial" w:cs="Arial"/>
        </w:rPr>
      </w:pPr>
    </w:p>
    <w:p w14:paraId="5693231E" w14:textId="6EE54113" w:rsidR="00E80E05" w:rsidRDefault="00E80E05" w:rsidP="00E80E05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9b. Variogram parameters for the seven sites for </w:t>
      </w:r>
      <w:proofErr w:type="spellStart"/>
      <w:r>
        <w:rPr>
          <w:rFonts w:ascii="Arial" w:eastAsia="Arial" w:hAnsi="Arial" w:cs="Arial"/>
        </w:rPr>
        <w:t>endogeic</w:t>
      </w:r>
      <w:proofErr w:type="spellEnd"/>
      <w:r>
        <w:rPr>
          <w:rFonts w:ascii="Arial" w:eastAsia="Arial" w:hAnsi="Arial" w:cs="Arial"/>
        </w:rPr>
        <w:t xml:space="preserve"> earthworms. See Table 3, main manuscript for details.</w:t>
      </w:r>
    </w:p>
    <w:p w14:paraId="7573CC3E" w14:textId="6F1EA859" w:rsidR="00E80E05" w:rsidRDefault="00E80E05">
      <w:pPr>
        <w:rPr>
          <w:rFonts w:ascii="Arial" w:eastAsia="Arial" w:hAnsi="Arial" w:cs="Arial"/>
        </w:rPr>
      </w:pPr>
      <w:r w:rsidRPr="00E80E05">
        <w:rPr>
          <w:noProof/>
        </w:rPr>
        <w:drawing>
          <wp:inline distT="0" distB="0" distL="0" distR="0" wp14:anchorId="5C564E31" wp14:editId="44B52871">
            <wp:extent cx="3784600" cy="1463040"/>
            <wp:effectExtent l="0" t="0" r="635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D5E3D" w14:textId="56F89EDD" w:rsidR="00E80E05" w:rsidRDefault="00E80E05">
      <w:pPr>
        <w:rPr>
          <w:rFonts w:ascii="Arial" w:eastAsia="Arial" w:hAnsi="Arial" w:cs="Arial"/>
        </w:rPr>
      </w:pPr>
    </w:p>
    <w:p w14:paraId="24BD31BB" w14:textId="7E69527B" w:rsidR="00E80E05" w:rsidRDefault="00E80E05" w:rsidP="00E80E05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9c. Variogram parameters for the seven sites for </w:t>
      </w:r>
      <w:proofErr w:type="spellStart"/>
      <w:r>
        <w:rPr>
          <w:rFonts w:ascii="Arial" w:eastAsia="Arial" w:hAnsi="Arial" w:cs="Arial"/>
        </w:rPr>
        <w:t>anecic</w:t>
      </w:r>
      <w:proofErr w:type="spellEnd"/>
      <w:r>
        <w:rPr>
          <w:rFonts w:ascii="Arial" w:eastAsia="Arial" w:hAnsi="Arial" w:cs="Arial"/>
        </w:rPr>
        <w:t xml:space="preserve"> earthworms. See Table 3, main manuscript for details.</w:t>
      </w:r>
    </w:p>
    <w:p w14:paraId="0000027B" w14:textId="1834F191" w:rsidR="00D0068B" w:rsidRDefault="00E80E05" w:rsidP="007C7194">
      <w:r w:rsidRPr="00E80E05">
        <w:rPr>
          <w:noProof/>
        </w:rPr>
        <w:drawing>
          <wp:inline distT="0" distB="0" distL="0" distR="0" wp14:anchorId="6C7E9FCA" wp14:editId="71807FBD">
            <wp:extent cx="3784600" cy="1463040"/>
            <wp:effectExtent l="0" t="0" r="635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068B">
      <w:footerReference w:type="default" r:id="rId11"/>
      <w:type w:val="continuous"/>
      <w:pgSz w:w="11906" w:h="16838"/>
      <w:pgMar w:top="1440" w:right="1440" w:bottom="1440" w:left="1440" w:header="709" w:footer="709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7C" w14:textId="415FABCE" w:rsidR="009174B1" w:rsidRDefault="009174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967A0">
      <w:rPr>
        <w:noProof/>
        <w:color w:val="000000"/>
      </w:rPr>
      <w:t>5</w:t>
    </w:r>
    <w:r>
      <w:rPr>
        <w:color w:val="000000"/>
      </w:rPr>
      <w:fldChar w:fldCharType="end"/>
    </w:r>
  </w:p>
  <w:p w14:paraId="0000027D" w14:textId="77777777" w:rsidR="009174B1" w:rsidRDefault="009174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6330D"/>
    <w:rsid w:val="0019242E"/>
    <w:rsid w:val="001967A0"/>
    <w:rsid w:val="001A6194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716208"/>
    <w:rsid w:val="007C2C07"/>
    <w:rsid w:val="007C7194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4356139-2A25-4609-8AA3-1965FACFB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4</cp:revision>
  <dcterms:created xsi:type="dcterms:W3CDTF">2021-08-20T13:11:00Z</dcterms:created>
  <dcterms:modified xsi:type="dcterms:W3CDTF">2021-08-21T08:39:00Z</dcterms:modified>
</cp:coreProperties>
</file>